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F4D0E" w14:textId="32744E10" w:rsidR="00AD768E" w:rsidRDefault="00EB4C8D" w:rsidP="009008BB">
      <w:pPr>
        <w:spacing w:line="480" w:lineRule="auto"/>
        <w:rPr>
          <w:rFonts w:ascii="Arial" w:hAnsi="Arial" w:cs="Arial"/>
          <w:kern w:val="2"/>
          <w:sz w:val="24"/>
          <w:szCs w:val="24"/>
          <w:lang w:val="en-US"/>
          <w14:ligatures w14:val="standardContextual"/>
        </w:rPr>
      </w:pPr>
      <w:r w:rsidRPr="009008BB">
        <w:rPr>
          <w:rFonts w:ascii="Arial" w:hAnsi="Arial" w:cs="Arial"/>
          <w:b/>
          <w:bCs/>
          <w:kern w:val="2"/>
          <w:sz w:val="24"/>
          <w:szCs w:val="24"/>
          <w:lang w:val="en-US"/>
          <w14:ligatures w14:val="standardContextual"/>
        </w:rPr>
        <w:t xml:space="preserve">Supplementary </w:t>
      </w:r>
      <w:r w:rsidR="00AD768E" w:rsidRPr="009008BB">
        <w:rPr>
          <w:rFonts w:ascii="Arial" w:hAnsi="Arial" w:cs="Arial"/>
          <w:b/>
          <w:bCs/>
          <w:kern w:val="2"/>
          <w:sz w:val="24"/>
          <w:szCs w:val="24"/>
          <w:lang w:val="en-US"/>
          <w14:ligatures w14:val="standardContextual"/>
        </w:rPr>
        <w:t>Table 1.</w:t>
      </w:r>
      <w:r w:rsidR="00AD768E" w:rsidRPr="009008BB">
        <w:rPr>
          <w:rFonts w:ascii="Arial" w:hAnsi="Arial" w:cs="Arial"/>
          <w:kern w:val="2"/>
          <w:sz w:val="24"/>
          <w:szCs w:val="24"/>
          <w:lang w:val="en-US"/>
          <w14:ligatures w14:val="standardContextual"/>
        </w:rPr>
        <w:t xml:space="preserve"> </w:t>
      </w:r>
    </w:p>
    <w:p w14:paraId="32E39B1F" w14:textId="60C2CFE6" w:rsidR="008F0FB7" w:rsidRDefault="008F0FB7" w:rsidP="009008BB">
      <w:pPr>
        <w:spacing w:line="480" w:lineRule="auto"/>
        <w:rPr>
          <w:rFonts w:ascii="Arial" w:hAnsi="Arial" w:cs="Arial"/>
          <w:kern w:val="2"/>
          <w:sz w:val="24"/>
          <w:szCs w:val="24"/>
          <w:lang w:val="en-US"/>
          <w14:ligatures w14:val="standardContextual"/>
        </w:rPr>
      </w:pPr>
    </w:p>
    <w:p w14:paraId="1B1BFCAD" w14:textId="77777777" w:rsidR="008F0FB7" w:rsidRPr="008F0FB7" w:rsidRDefault="008F0FB7" w:rsidP="008F0FB7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IN" w:eastAsia="en-IN"/>
        </w:rPr>
      </w:pPr>
      <w:r w:rsidRPr="008F0FB7">
        <w:rPr>
          <w:rFonts w:ascii="Arial" w:eastAsia="Times New Roman" w:hAnsi="Arial" w:cs="Arial"/>
          <w:color w:val="222222"/>
          <w:sz w:val="24"/>
          <w:szCs w:val="24"/>
          <w:lang w:val="en-US" w:eastAsia="en-IN"/>
        </w:rPr>
        <w:t>Abbreviations: GIST: gastro-intestinal stromal tumor; KRYO: fresh-frozen tumor tissue; FFPE: formalin-fixed paraffin-embedded tumor tissue; F: female, M: male, NA: not available.</w:t>
      </w:r>
    </w:p>
    <w:p w14:paraId="2CAE8A04" w14:textId="77777777" w:rsidR="008F0FB7" w:rsidRPr="009008BB" w:rsidRDefault="008F0FB7" w:rsidP="009008BB">
      <w:pPr>
        <w:spacing w:line="480" w:lineRule="auto"/>
        <w:rPr>
          <w:rFonts w:ascii="Arial" w:hAnsi="Arial" w:cs="Arial"/>
          <w:kern w:val="2"/>
          <w:sz w:val="24"/>
          <w:szCs w:val="24"/>
          <w:lang w:val="en-US"/>
          <w14:ligatures w14:val="standardContextual"/>
        </w:rPr>
      </w:pPr>
    </w:p>
    <w:tbl>
      <w:tblPr>
        <w:tblStyle w:val="Tabelraster1"/>
        <w:tblpPr w:leftFromText="141" w:rightFromText="141" w:vertAnchor="text" w:tblpX="-142" w:tblpY="1"/>
        <w:tblOverlap w:val="never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1701"/>
        <w:gridCol w:w="1418"/>
        <w:gridCol w:w="2693"/>
        <w:gridCol w:w="992"/>
        <w:gridCol w:w="851"/>
        <w:gridCol w:w="2268"/>
        <w:gridCol w:w="2835"/>
      </w:tblGrid>
      <w:tr w:rsidR="000A561D" w:rsidRPr="009008BB" w14:paraId="0D916C16" w14:textId="33979786" w:rsidTr="000A561D">
        <w:trPr>
          <w:trHeight w:val="754"/>
        </w:trPr>
        <w:tc>
          <w:tcPr>
            <w:tcW w:w="567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auto"/>
            <w:vAlign w:val="center"/>
          </w:tcPr>
          <w:p w14:paraId="5869E142" w14:textId="4F42E76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o.</w:t>
            </w:r>
          </w:p>
        </w:tc>
        <w:tc>
          <w:tcPr>
            <w:tcW w:w="567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auto"/>
            <w:vAlign w:val="center"/>
          </w:tcPr>
          <w:p w14:paraId="4765397A" w14:textId="794210E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701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auto"/>
            <w:vAlign w:val="center"/>
          </w:tcPr>
          <w:p w14:paraId="115ADF41" w14:textId="100B030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umor site</w:t>
            </w:r>
          </w:p>
        </w:tc>
        <w:tc>
          <w:tcPr>
            <w:tcW w:w="1418" w:type="dxa"/>
            <w:tcBorders>
              <w:top w:val="single" w:sz="12" w:space="0" w:color="002060"/>
              <w:bottom w:val="single" w:sz="12" w:space="0" w:color="002060"/>
            </w:tcBorders>
            <w:shd w:val="clear" w:color="auto" w:fill="auto"/>
            <w:vAlign w:val="center"/>
          </w:tcPr>
          <w:p w14:paraId="1F45911C" w14:textId="6E5A89E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river gene</w:t>
            </w:r>
          </w:p>
        </w:tc>
        <w:tc>
          <w:tcPr>
            <w:tcW w:w="2693" w:type="dxa"/>
            <w:tcBorders>
              <w:top w:val="single" w:sz="12" w:space="0" w:color="002060"/>
              <w:left w:val="nil"/>
              <w:bottom w:val="single" w:sz="12" w:space="0" w:color="002060"/>
              <w:right w:val="nil"/>
            </w:tcBorders>
            <w:shd w:val="clear" w:color="auto" w:fill="auto"/>
            <w:vAlign w:val="center"/>
          </w:tcPr>
          <w:p w14:paraId="205FAB62" w14:textId="78851FE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idelberg classifier</w:t>
            </w:r>
          </w:p>
        </w:tc>
        <w:tc>
          <w:tcPr>
            <w:tcW w:w="992" w:type="dxa"/>
            <w:tcBorders>
              <w:top w:val="single" w:sz="12" w:space="0" w:color="002060"/>
              <w:left w:val="nil"/>
              <w:bottom w:val="single" w:sz="12" w:space="0" w:color="002060"/>
              <w:right w:val="nil"/>
            </w:tcBorders>
            <w:shd w:val="clear" w:color="auto" w:fill="auto"/>
            <w:vAlign w:val="center"/>
          </w:tcPr>
          <w:p w14:paraId="345E6710" w14:textId="2624DD9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ample type</w:t>
            </w:r>
          </w:p>
        </w:tc>
        <w:tc>
          <w:tcPr>
            <w:tcW w:w="851" w:type="dxa"/>
            <w:tcBorders>
              <w:top w:val="single" w:sz="12" w:space="0" w:color="002060"/>
              <w:left w:val="nil"/>
              <w:bottom w:val="single" w:sz="12" w:space="0" w:color="002060"/>
              <w:right w:val="nil"/>
            </w:tcBorders>
            <w:shd w:val="clear" w:color="auto" w:fill="auto"/>
            <w:vAlign w:val="center"/>
          </w:tcPr>
          <w:p w14:paraId="4E7D6F30" w14:textId="6F54F3F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rray type</w:t>
            </w:r>
          </w:p>
        </w:tc>
        <w:tc>
          <w:tcPr>
            <w:tcW w:w="2268" w:type="dxa"/>
            <w:tcBorders>
              <w:top w:val="single" w:sz="12" w:space="0" w:color="002060"/>
              <w:left w:val="nil"/>
              <w:bottom w:val="single" w:sz="12" w:space="0" w:color="002060"/>
              <w:right w:val="nil"/>
            </w:tcBorders>
            <w:shd w:val="clear" w:color="auto" w:fill="auto"/>
            <w:vAlign w:val="center"/>
          </w:tcPr>
          <w:p w14:paraId="56797BDB" w14:textId="1B04A27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9008B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ntrix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9008B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ID</w:t>
            </w:r>
          </w:p>
        </w:tc>
        <w:tc>
          <w:tcPr>
            <w:tcW w:w="2835" w:type="dxa"/>
            <w:tcBorders>
              <w:top w:val="single" w:sz="12" w:space="0" w:color="002060"/>
              <w:left w:val="nil"/>
              <w:bottom w:val="single" w:sz="12" w:space="0" w:color="002060"/>
              <w:right w:val="nil"/>
            </w:tcBorders>
            <w:shd w:val="clear" w:color="auto" w:fill="auto"/>
            <w:vAlign w:val="center"/>
          </w:tcPr>
          <w:p w14:paraId="599CB55D" w14:textId="01A6175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f</w:t>
            </w:r>
            <w:r w:rsidR="0021572A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rence</w:t>
            </w:r>
          </w:p>
        </w:tc>
      </w:tr>
      <w:tr w:rsidR="000A561D" w:rsidRPr="009008BB" w14:paraId="685C8107" w14:textId="711BCCA7" w:rsidTr="000A561D">
        <w:trPr>
          <w:trHeight w:val="139"/>
        </w:trPr>
        <w:tc>
          <w:tcPr>
            <w:tcW w:w="567" w:type="dxa"/>
            <w:tcBorders>
              <w:top w:val="single" w:sz="12" w:space="0" w:color="002060"/>
            </w:tcBorders>
            <w:vAlign w:val="center"/>
          </w:tcPr>
          <w:p w14:paraId="1EEC2E35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F9F71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4B10E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fundus)</w:t>
            </w:r>
          </w:p>
        </w:tc>
        <w:tc>
          <w:tcPr>
            <w:tcW w:w="1418" w:type="dxa"/>
            <w:tcBorders>
              <w:top w:val="single" w:sz="12" w:space="0" w:color="002060"/>
            </w:tcBorders>
            <w:vAlign w:val="center"/>
          </w:tcPr>
          <w:p w14:paraId="5C2A89B0" w14:textId="4C3D6AC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single" w:sz="12" w:space="0" w:color="00206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2FD29" w14:textId="71246BB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single" w:sz="12" w:space="0" w:color="00206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AD44" w14:textId="1D467A1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single" w:sz="12" w:space="0" w:color="00206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F8CA6" w14:textId="33C6C05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single" w:sz="12" w:space="0" w:color="00206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7600D" w14:textId="6ACE7AD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138_R01C01</w:t>
            </w:r>
          </w:p>
        </w:tc>
        <w:tc>
          <w:tcPr>
            <w:tcW w:w="2835" w:type="dxa"/>
            <w:tcBorders>
              <w:top w:val="single" w:sz="12" w:space="0" w:color="00206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70905" w14:textId="0E4C4A4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18C0303A" w14:textId="2290DFC9" w:rsidTr="000A561D">
        <w:trPr>
          <w:trHeight w:val="242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3FCECD1F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54B149B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C6256F2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fundus)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7834DC90" w14:textId="150F5D0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DGF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3EA341D" w14:textId="1FCA3F1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4717BA4" w14:textId="2CE413A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98C5723" w14:textId="44D2B88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D2BEA15" w14:textId="62FDB1C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138_R02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AE5E1DC" w14:textId="399971D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23AE64BC" w14:textId="47525089" w:rsidTr="000A561D">
        <w:trPr>
          <w:trHeight w:val="251"/>
        </w:trPr>
        <w:tc>
          <w:tcPr>
            <w:tcW w:w="567" w:type="dxa"/>
            <w:vAlign w:val="center"/>
          </w:tcPr>
          <w:p w14:paraId="2006D9A5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EB5D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6101F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corpus)</w:t>
            </w:r>
          </w:p>
        </w:tc>
        <w:tc>
          <w:tcPr>
            <w:tcW w:w="1418" w:type="dxa"/>
            <w:vAlign w:val="center"/>
          </w:tcPr>
          <w:p w14:paraId="34FC56A2" w14:textId="5DCADB5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A510" w14:textId="4EB0089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072BC" w14:textId="52463C0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608D2" w14:textId="6B79DB1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EAEE" w14:textId="3CD6050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138_R03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88444" w14:textId="798C908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1DB421BF" w14:textId="43475623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745B4394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96CA856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882E933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corpus)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1B966D35" w14:textId="3A52E67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C737971" w14:textId="2091457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6F36228" w14:textId="002399F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2220D1F" w14:textId="70D64C2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0F7CE59" w14:textId="68337F0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138_R04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2C04DF0" w14:textId="1A9E280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5E52E74B" w14:textId="4B4FD50E" w:rsidTr="000A561D">
        <w:trPr>
          <w:trHeight w:val="210"/>
        </w:trPr>
        <w:tc>
          <w:tcPr>
            <w:tcW w:w="567" w:type="dxa"/>
            <w:vAlign w:val="center"/>
          </w:tcPr>
          <w:p w14:paraId="227F6811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B0513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EA469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fundus)</w:t>
            </w:r>
          </w:p>
        </w:tc>
        <w:tc>
          <w:tcPr>
            <w:tcW w:w="1418" w:type="dxa"/>
            <w:vAlign w:val="center"/>
          </w:tcPr>
          <w:p w14:paraId="2966E6D1" w14:textId="18B46CE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6555" w14:textId="4073977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6473" w14:textId="2D86D67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4BB93" w14:textId="28DFA24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C5AC4" w14:textId="2662277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138_R05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5B44" w14:textId="1E918CC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088E1140" w14:textId="5EAEBB19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2D801D23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E95C0AE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20D8F3B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fundus)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0EA524E0" w14:textId="0F04038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036A96C" w14:textId="50D261C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39DC22E" w14:textId="31FD943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C94F1B6" w14:textId="682CC18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A3B1B2B" w14:textId="180A0C7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138_R06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04CA058" w14:textId="548C638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6147BEC2" w14:textId="1C8E6550" w:rsidTr="000A561D">
        <w:trPr>
          <w:trHeight w:val="251"/>
        </w:trPr>
        <w:tc>
          <w:tcPr>
            <w:tcW w:w="567" w:type="dxa"/>
            <w:vAlign w:val="center"/>
          </w:tcPr>
          <w:p w14:paraId="4D3870D5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567" w:type="dxa"/>
            <w:vAlign w:val="center"/>
          </w:tcPr>
          <w:p w14:paraId="7C06D1F8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vAlign w:val="center"/>
          </w:tcPr>
          <w:p w14:paraId="2CB20F94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antrum)</w:t>
            </w:r>
          </w:p>
        </w:tc>
        <w:tc>
          <w:tcPr>
            <w:tcW w:w="1418" w:type="dxa"/>
            <w:vAlign w:val="center"/>
          </w:tcPr>
          <w:p w14:paraId="105239EE" w14:textId="21CCDB9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B51B" w14:textId="28D3246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D36E9" w14:textId="4727A47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3AAC" w14:textId="56DDFD9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A6B01" w14:textId="1D55795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138_R07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17CD1" w14:textId="731C09D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61086752" w14:textId="0CB7FD1B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186DF790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36BD8FD2" w14:textId="7713FBC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21432D61" w14:textId="54AEA12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antrum)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4DC530FF" w14:textId="1C3FE63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5663F7B" w14:textId="15B363A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CDC1B56" w14:textId="1E0243E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9B62AFC" w14:textId="57F3A6A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634575D" w14:textId="394DDF5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78_R06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975B0AE" w14:textId="7B7DD1B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42D0F4AF" w14:textId="0280A3BE" w:rsidTr="000A561D">
        <w:trPr>
          <w:trHeight w:val="251"/>
        </w:trPr>
        <w:tc>
          <w:tcPr>
            <w:tcW w:w="567" w:type="dxa"/>
            <w:vAlign w:val="center"/>
          </w:tcPr>
          <w:p w14:paraId="1A709B25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567" w:type="dxa"/>
            <w:vAlign w:val="center"/>
          </w:tcPr>
          <w:p w14:paraId="308F7A07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vAlign w:val="center"/>
          </w:tcPr>
          <w:p w14:paraId="0B491E9C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corpus)</w:t>
            </w:r>
          </w:p>
        </w:tc>
        <w:tc>
          <w:tcPr>
            <w:tcW w:w="1418" w:type="dxa"/>
            <w:vAlign w:val="center"/>
          </w:tcPr>
          <w:p w14:paraId="358E727B" w14:textId="723A0A1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DGF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FF645" w14:textId="24E238E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E0D6" w14:textId="15AE12B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2EDB" w14:textId="5211E38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F37EB" w14:textId="1352B07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78_R02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661A1" w14:textId="6647EFA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75D92403" w14:textId="13D7D055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6547ADE6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046C1534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41762031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corpus)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5EBEF392" w14:textId="01788A0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DGF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E1EBAC7" w14:textId="70C215F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2A98FFC" w14:textId="60D169F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674DF93" w14:textId="5CDAFC4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30BC6E0" w14:textId="580CF79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78_R03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95FFE68" w14:textId="04829CB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3282D10B" w14:textId="4E95301B" w:rsidTr="000A561D">
        <w:trPr>
          <w:trHeight w:val="251"/>
        </w:trPr>
        <w:tc>
          <w:tcPr>
            <w:tcW w:w="567" w:type="dxa"/>
            <w:vAlign w:val="center"/>
          </w:tcPr>
          <w:p w14:paraId="2647807A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567" w:type="dxa"/>
            <w:vAlign w:val="center"/>
          </w:tcPr>
          <w:p w14:paraId="6B42D9E0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vAlign w:val="center"/>
          </w:tcPr>
          <w:p w14:paraId="7EAD5BEF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antrum)</w:t>
            </w:r>
          </w:p>
        </w:tc>
        <w:tc>
          <w:tcPr>
            <w:tcW w:w="1418" w:type="dxa"/>
            <w:vAlign w:val="center"/>
          </w:tcPr>
          <w:p w14:paraId="60160017" w14:textId="315DEC2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DGF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6A8F" w14:textId="21C2076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ACC2" w14:textId="2BA37AE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606C9" w14:textId="39AE9A0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A6E1" w14:textId="7A57DB8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78_R04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35665" w14:textId="178DB3D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2583E739" w14:textId="6FD4B9DE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5F9A5B86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488E7227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1BBE2CF1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corpus)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5681FC7C" w14:textId="319BE0C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5807975" w14:textId="32392B3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F06E03B" w14:textId="563C2E0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7C71EA2" w14:textId="5DBEBA3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E906BCA" w14:textId="78FA39C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78_R05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EEB6EE9" w14:textId="3288504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6FF2A8C6" w14:textId="77777777" w:rsidTr="000A561D">
        <w:trPr>
          <w:trHeight w:val="251"/>
        </w:trPr>
        <w:tc>
          <w:tcPr>
            <w:tcW w:w="567" w:type="dxa"/>
            <w:vAlign w:val="center"/>
          </w:tcPr>
          <w:p w14:paraId="22D5043D" w14:textId="11CF047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567" w:type="dxa"/>
            <w:vAlign w:val="center"/>
          </w:tcPr>
          <w:p w14:paraId="4A23F306" w14:textId="4146B7C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vAlign w:val="center"/>
          </w:tcPr>
          <w:p w14:paraId="602F05AB" w14:textId="5106405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fundus)</w:t>
            </w:r>
          </w:p>
        </w:tc>
        <w:tc>
          <w:tcPr>
            <w:tcW w:w="1418" w:type="dxa"/>
            <w:vAlign w:val="center"/>
          </w:tcPr>
          <w:p w14:paraId="765CE823" w14:textId="1A1D264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26C51" w14:textId="327D8A4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44F4" w14:textId="152F1D7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C2333" w14:textId="4B89226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3E35" w14:textId="66F8FB7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138_R08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598F" w14:textId="78D4EE3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18BC7D11" w14:textId="044BE3E0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2409B6E0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14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1B6DE739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624C28CE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33C5BDCD" w14:textId="0EBA17B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158AA94" w14:textId="1BC3548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B75B711" w14:textId="2F8D860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E216274" w14:textId="635C422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F0F4AFC" w14:textId="6562395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78_R07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E71CC55" w14:textId="043FA04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176ED342" w14:textId="3B70E335" w:rsidTr="000A561D">
        <w:trPr>
          <w:trHeight w:val="227"/>
        </w:trPr>
        <w:tc>
          <w:tcPr>
            <w:tcW w:w="567" w:type="dxa"/>
            <w:vAlign w:val="center"/>
          </w:tcPr>
          <w:p w14:paraId="1216AEA6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vAlign w:val="center"/>
          </w:tcPr>
          <w:p w14:paraId="51BC5A3F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vAlign w:val="center"/>
          </w:tcPr>
          <w:p w14:paraId="41DF0F15" w14:textId="2A5FA4E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Ileum</w:t>
            </w:r>
          </w:p>
        </w:tc>
        <w:tc>
          <w:tcPr>
            <w:tcW w:w="1418" w:type="dxa"/>
            <w:vAlign w:val="center"/>
          </w:tcPr>
          <w:p w14:paraId="68DB58BB" w14:textId="7C51A72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9CE29" w14:textId="17F437B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EC72B" w14:textId="0F0AD16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76668" w14:textId="2D105FC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E8D47" w14:textId="6836CC0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78_R08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4AA2" w14:textId="193D082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436049F0" w14:textId="6B81FD2F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11AB4520" w14:textId="78E8909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556B0A38" w14:textId="79A0B53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0673F611" w14:textId="2554E5A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corpus)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07B673A7" w14:textId="5FC2C94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3179EB8" w14:textId="556D6B3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11A3C04" w14:textId="61B73B0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09A3E79" w14:textId="4D5F724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2DB5532" w14:textId="61AFCA42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4_R02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4DAD45B" w14:textId="2FEF363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024DF9C1" w14:textId="1F77FF89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60014FCE" w14:textId="1869EA1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C8EE72" w14:textId="47E8823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7060E8" w14:textId="3DD965B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ACE321" w14:textId="6AE0169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CF7E6" w14:textId="06FFDFE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14E5" w14:textId="213E824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4A9C" w14:textId="7618CF4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5411" w14:textId="30D5EAA8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4_R05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2E3CA" w14:textId="19980AA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5D1F6EB9" w14:textId="69A8F9E8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047311F8" w14:textId="47DD049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066BCF42" w14:textId="7A093A2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70FABFBC" w14:textId="4F09A6E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24268C95" w14:textId="73F4F47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B06213E" w14:textId="78DE219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709FFDC" w14:textId="7CBB145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6D2F40F" w14:textId="300824E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33B830D" w14:textId="437C568F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4_R06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2883A50" w14:textId="14117EF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3F003F38" w14:textId="753AAD40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19E7A9B8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AD5B9F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A0E13D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corpus)</w:t>
            </w:r>
          </w:p>
        </w:tc>
        <w:tc>
          <w:tcPr>
            <w:tcW w:w="1418" w:type="dxa"/>
            <w:vAlign w:val="center"/>
          </w:tcPr>
          <w:p w14:paraId="156A89CC" w14:textId="5761965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D279" w14:textId="7E40D3D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EC9AE" w14:textId="180B166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7950" w14:textId="7C68263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A489C" w14:textId="428FFFC6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4_R04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561FE" w14:textId="2954347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13C7AA19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090A1326" w14:textId="084EE99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636EE3E9" w14:textId="4F5DB23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302A4C92" w14:textId="596C4D9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 (corpus)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257D9311" w14:textId="0F17154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D7FAD78" w14:textId="1E6D4B1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62EBA93" w14:textId="61E5877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9B8550C" w14:textId="3D8BCF1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FA37750" w14:textId="37941818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4_R01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D251C9D" w14:textId="476D24C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2D0B42AB" w14:textId="388C0456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7E61EB96" w14:textId="5AC09A4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14842C" w14:textId="5472885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1F477A" w14:textId="48E4535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Ileum</w:t>
            </w:r>
          </w:p>
        </w:tc>
        <w:tc>
          <w:tcPr>
            <w:tcW w:w="1418" w:type="dxa"/>
            <w:vAlign w:val="center"/>
          </w:tcPr>
          <w:p w14:paraId="7C6F7A05" w14:textId="2340523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BD13" w14:textId="41292B9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1900" w14:textId="6379B09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B13F" w14:textId="4E77A8C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A470" w14:textId="5F92CF08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5975520070_R02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2AB6" w14:textId="1E1D3F9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1C37DA73" w14:textId="354CD7A6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240955C4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558E8516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57946DB0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286EE0E9" w14:textId="70D7400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0D47F25" w14:textId="631D945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B3A3A27" w14:textId="00CFC91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C5102E1" w14:textId="3E6111E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065CB5F" w14:textId="2CF983E5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4_R07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FF9BB5E" w14:textId="7B45C27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24882214" w14:textId="5F868792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25C42693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660425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B9E845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Jejunum</w:t>
            </w:r>
          </w:p>
        </w:tc>
        <w:tc>
          <w:tcPr>
            <w:tcW w:w="1418" w:type="dxa"/>
            <w:vAlign w:val="center"/>
          </w:tcPr>
          <w:p w14:paraId="38099475" w14:textId="5BEC2F1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CA04" w14:textId="3E42BDC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6F56D" w14:textId="2178488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F7507" w14:textId="1E8226F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1951" w14:textId="021DFB72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4_R08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BCDF8" w14:textId="534407D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3DAF427C" w14:textId="74A4B6E4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15901117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510CD1B6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73D61712" w14:textId="2659FB6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Ileum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4BF48ABB" w14:textId="54A39A5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665BB86" w14:textId="73EDFBF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48CA5B7" w14:textId="0BE7B49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8B17BCC" w14:textId="5308669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F12C227" w14:textId="045579BE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5_R01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E093E3D" w14:textId="5E2C264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76A8031F" w14:textId="625E1564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079673AE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550E5D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014BD3B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Ileum</w:t>
            </w:r>
          </w:p>
        </w:tc>
        <w:tc>
          <w:tcPr>
            <w:tcW w:w="1418" w:type="dxa"/>
            <w:vAlign w:val="center"/>
          </w:tcPr>
          <w:p w14:paraId="269F1452" w14:textId="701A029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288EF" w14:textId="5EC5F4E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9D687" w14:textId="6B50D36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413D2" w14:textId="16C9F01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09604" w14:textId="5C0BFFD0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5_R02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9B0F" w14:textId="5361B28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1186611A" w14:textId="1B873891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268CBD24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51BB1A53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shd w:val="clear" w:color="auto" w:fill="DEEAF6" w:themeFill="accent5" w:themeFillTint="33"/>
            <w:vAlign w:val="center"/>
          </w:tcPr>
          <w:p w14:paraId="11EDB3C1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Ileum</w:t>
            </w:r>
          </w:p>
        </w:tc>
        <w:tc>
          <w:tcPr>
            <w:tcW w:w="1418" w:type="dxa"/>
            <w:shd w:val="clear" w:color="auto" w:fill="DEEAF6" w:themeFill="accent5" w:themeFillTint="33"/>
            <w:vAlign w:val="center"/>
          </w:tcPr>
          <w:p w14:paraId="7C2352A0" w14:textId="0C0ADFA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DDEA813" w14:textId="660A57A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F86DD1D" w14:textId="35D0A7F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AACA95B" w14:textId="20C948F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DD64E4B" w14:textId="6501CE9A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5_R03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D91DF8E" w14:textId="115FC8B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7059F6CC" w14:textId="2107C71A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6B47CB5B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766CAA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337C7E" w14:textId="777777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418" w:type="dxa"/>
            <w:vAlign w:val="center"/>
          </w:tcPr>
          <w:p w14:paraId="66B8A523" w14:textId="3A4D28B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KI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88AF" w14:textId="22A47F2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D43D" w14:textId="1BAEF77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6110A" w14:textId="2258C3E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9C83" w14:textId="42608B26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5_R04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F7A1" w14:textId="0CC711E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7B5D6061" w14:textId="77777777" w:rsidTr="000A561D">
        <w:trPr>
          <w:trHeight w:val="251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5A6D9EA" w14:textId="642DFB5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7DDFAB0" w14:textId="58C5927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9E6EA5D" w14:textId="2E91A12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3DDA677" w14:textId="52A9249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SDH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0947D9DB" w14:textId="4C07011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247D69FF" w14:textId="43C0D8D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7A582164" w14:textId="584ABC7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2205FDA7" w14:textId="462DFD33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848800084_R03C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5" w:themeFillTint="33"/>
            <w:vAlign w:val="center"/>
          </w:tcPr>
          <w:p w14:paraId="5AE0C11D" w14:textId="6D5755A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0A561D" w:rsidRPr="009008BB" w14:paraId="355D7426" w14:textId="77777777" w:rsidTr="000A561D">
        <w:trPr>
          <w:trHeight w:val="251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1E4C6" w14:textId="05ABD7B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BAF66" w14:textId="712B173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4B72B" w14:textId="7F10FB3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A3EED" w14:textId="6F3A8D9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F76C" w14:textId="4A7EF15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CB53D" w14:textId="02FD7DA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1B82E" w14:textId="51C9805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A070" w14:textId="3A4CCD24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14030106_R08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EDFD4" w14:textId="1B7DE07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28219924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5D3DAF1E" w14:textId="41E190D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571E6130" w14:textId="1D27224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3836067" w14:textId="4983A9E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3B45C67B" w14:textId="2F9E3AB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EDC2A9B" w14:textId="12C1830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F5B78EA" w14:textId="24CBC28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33A858B" w14:textId="37F1ECD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7220BDA" w14:textId="5716BD81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14030106_R07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402D6251" w14:textId="2923497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4B80EEAB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2BFCBA25" w14:textId="5A2D4D5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822500" w14:textId="015BC52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2316F" w14:textId="5B19F33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auto"/>
          </w:tcPr>
          <w:p w14:paraId="24C92107" w14:textId="5A1E3E0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4D8F7" w14:textId="6C06EF6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6A3F" w14:textId="611C301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CF004" w14:textId="116CE59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B07A" w14:textId="19B10E3A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14030106_R05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F2F29" w14:textId="75A7A32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5BDCDEC8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2C50E77F" w14:textId="15EB5B5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0BFED561" w14:textId="38A7599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4A4CB47E" w14:textId="0D95295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35B85239" w14:textId="7C72AE5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B3718BD" w14:textId="77CDB3D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BBD082B" w14:textId="2979A0B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DEF16AF" w14:textId="3A17635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8463934" w14:textId="2E4A2EA3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14030106_R04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090D3CA9" w14:textId="5445A19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4F7DE587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435B921F" w14:textId="3D16406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6E6231" w14:textId="0723AE7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9F36D" w14:textId="2E60326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auto"/>
          </w:tcPr>
          <w:p w14:paraId="7EAFA4AB" w14:textId="4FB5E2C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D35AC" w14:textId="6A3BC31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E393" w14:textId="11B82EE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3AF3" w14:textId="61EB72A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26C3" w14:textId="209AA014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14030106_R03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4E04F" w14:textId="5676994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59DE83CC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2BDB5A0A" w14:textId="56DB1CA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153189E9" w14:textId="7EE92FF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28846F8F" w14:textId="3B7A183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1FF93B35" w14:textId="4773D82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76128EF" w14:textId="6715661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56C3A02" w14:textId="3AFA07B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3FA28C1" w14:textId="2506303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EFA5FA2" w14:textId="7974DE82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14030106_R02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633BCCB" w14:textId="001F20C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56A55AC3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487310F6" w14:textId="5D3CCAB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3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0B9E39" w14:textId="52E333E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1B844" w14:textId="55FFF9C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Omentum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14:paraId="055A9B38" w14:textId="2BAF091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5E5B" w14:textId="0E83CE5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8693" w14:textId="718F4D2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941E" w14:textId="219076F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EF4A7" w14:textId="3E309D73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14030106_R01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C7586" w14:textId="6660C4F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391F8AF8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2097D6D0" w14:textId="2B21081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5B948908" w14:textId="714A54D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6C59D424" w14:textId="581E348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69142438" w14:textId="2AD61F4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4BE643E" w14:textId="45EE547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7186794" w14:textId="632B03F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E4A766D" w14:textId="0442FC9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9AE0F62" w14:textId="18DFC2C8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84_R08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5910FFF" w14:textId="5A528D5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265AC418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0A232410" w14:textId="2F59BD1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DF7142" w14:textId="4BA4CF7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8DC34" w14:textId="19D2658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auto"/>
          </w:tcPr>
          <w:p w14:paraId="70B3CE5D" w14:textId="5FBC819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B547" w14:textId="4A34134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7496C" w14:textId="4AD5108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8BE6" w14:textId="6AE783D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E453" w14:textId="4EBA0B40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84_R07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321F6" w14:textId="71E96CA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342A61EC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03218B96" w14:textId="56A6595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1FE3FD84" w14:textId="0CB7AD5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08818267" w14:textId="378DCC4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1172F20D" w14:textId="6DAE128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1BC8B2F" w14:textId="26C46D4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9342EDD" w14:textId="58A20C3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1F6B53F" w14:textId="5BBCAE9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093FE04" w14:textId="7082D1A9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84_R06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884A7E9" w14:textId="1E4D856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230A033E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58FB7120" w14:textId="08FB90F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599452" w14:textId="7D80F94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BF124" w14:textId="55E195C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auto"/>
          </w:tcPr>
          <w:p w14:paraId="17390814" w14:textId="56541BD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B20C" w14:textId="00B8B2A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6347A" w14:textId="48AB580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F60D" w14:textId="705D2C2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73760" w14:textId="4173EC7F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84_R05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431DE" w14:textId="55841F7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7D8B71A6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522B2316" w14:textId="6AD029D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4EDECD51" w14:textId="57E723F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54778AB8" w14:textId="4A3BEE0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0276E3F4" w14:textId="62ED9C8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613BB6B" w14:textId="40057F2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E09BF0E" w14:textId="2DEAE4A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6F35BFF" w14:textId="27521E4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11D0C4C" w14:textId="14605433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84_R04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26D7E1A" w14:textId="7DA1EC7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4DCDD66C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6993F513" w14:textId="5545DD8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18C8E7" w14:textId="595C274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013C5" w14:textId="78274A3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auto"/>
          </w:tcPr>
          <w:p w14:paraId="66CEAF0A" w14:textId="0631AC8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0294" w14:textId="42462B9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A97A" w14:textId="190333F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392A0" w14:textId="2AEE85F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CDC8" w14:textId="1B955342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84_R03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F3A56" w14:textId="5124096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7C5B2BC5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6CA7DDA0" w14:textId="4DC92F4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128062F6" w14:textId="3F5BB97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626123F3" w14:textId="16584C9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2F17CB18" w14:textId="6759C1B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ED733A8" w14:textId="20FA318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0E58900" w14:textId="394B32F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0C59E17" w14:textId="14EEA0D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84EB113" w14:textId="219D4F05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84_R02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DEBDBC7" w14:textId="3430A5F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7840AF00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50AB1389" w14:textId="011111F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149992" w14:textId="3CE7E36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436B4" w14:textId="547E564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auto"/>
          </w:tcPr>
          <w:p w14:paraId="42D26068" w14:textId="57ACC05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953BE" w14:textId="6866EB7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7153" w14:textId="4F63D40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E33B2" w14:textId="43C8DE7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3CDB" w14:textId="0C0A51BF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61_R08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58DE0" w14:textId="4016500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4A1CE2D0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64869107" w14:textId="0DD70C6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7803459C" w14:textId="37EFC27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30927985" w14:textId="0DC0C87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0716866B" w14:textId="7D14962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62F6136" w14:textId="1D010A6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2B0F9C8" w14:textId="4BF9A72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A6B4B18" w14:textId="438F674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12C9E9A" w14:textId="6F7ADBC6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61_R07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67CD4D57" w14:textId="1CA44EE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7579B437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51362818" w14:textId="3D47F25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433B0F" w14:textId="040545F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DA821" w14:textId="37D6916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auto"/>
          </w:tcPr>
          <w:p w14:paraId="6CB1A4AD" w14:textId="21BBD66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6087" w14:textId="6AB60D5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F199A" w14:textId="652AD89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D47B" w14:textId="37C4CB3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53A9D" w14:textId="13B5B296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61_R06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68143" w14:textId="63868F4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701CA8DC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590389C1" w14:textId="713D84B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46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66D49E4A" w14:textId="59593D8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05C96650" w14:textId="3D95345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49E7877C" w14:textId="55103A8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24576D0" w14:textId="1ED3731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DEBF070" w14:textId="30F2606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F73E196" w14:textId="5D69AB6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BA21CB8" w14:textId="39E19A03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61_R05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534A7F8" w14:textId="1EED2C1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45B0F559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168702F9" w14:textId="4979617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41DDB7" w14:textId="4F99BA4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38DD2" w14:textId="2007087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auto"/>
          </w:tcPr>
          <w:p w14:paraId="2B757B44" w14:textId="2654CF6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6A1CA" w14:textId="4BA8CA1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9A429" w14:textId="255DDB8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BBAAC" w14:textId="1CBB979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230A" w14:textId="63B37BFB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61_R04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E0636" w14:textId="7647EB5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2842E31D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30C125DC" w14:textId="5760105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3F1D2EEE" w14:textId="578D3BD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5D9E42FD" w14:textId="48DB880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60F8795D" w14:textId="5284852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754CB83" w14:textId="0C429DC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B103B8D" w14:textId="72AB0FB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8C97DB1" w14:textId="2785C89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4E7D799" w14:textId="526C9022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61_R03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D4702C9" w14:textId="47AFB27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3ED06B5E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290FA062" w14:textId="22C9AF4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CAC65F" w14:textId="603EA55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8F224" w14:textId="28FF52F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auto"/>
          </w:tcPr>
          <w:p w14:paraId="5C6B0D8C" w14:textId="0F5159D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A202" w14:textId="6AEF227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DAA7" w14:textId="730B2C7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30DCA" w14:textId="0EB5B24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4BF0C" w14:textId="6B8496DE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61_R01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1FFD6" w14:textId="5CA96DA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41C2D99D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5CB3B895" w14:textId="3317331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72582D35" w14:textId="5E58DCF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3BCB4211" w14:textId="661F557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5A5501E8" w14:textId="1A8EB3C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A3714D3" w14:textId="101A207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7E269992" w14:textId="555C09C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29DE7BB6" w14:textId="46EF4ED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73CD0C1" w14:textId="65B04F24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90_R08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3215B92" w14:textId="581713B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630B9B4E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5DE11866" w14:textId="7DC85E6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D8F582" w14:textId="1221764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F6A39" w14:textId="5B1F118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auto"/>
          </w:tcPr>
          <w:p w14:paraId="0D627795" w14:textId="5A3DBB4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2405C" w14:textId="1C96EA1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C9DD" w14:textId="649EA03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BDEDB" w14:textId="3475122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3A8B" w14:textId="0A456604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90_R05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FCF2B" w14:textId="7360829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618037C7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4F51F4BF" w14:textId="126DE2E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793981F7" w14:textId="28C2478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2E3BEC19" w14:textId="51F0F4B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4FB474CC" w14:textId="5CB7D83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8F1A753" w14:textId="4F37CCB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9AD0699" w14:textId="2AB5348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DE3078F" w14:textId="04AD647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9A5A29C" w14:textId="0AF48E11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90_R03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25C1436" w14:textId="0E88323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7D6A1F69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0EE8B72C" w14:textId="32512E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1E652B" w14:textId="403EA41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C1AA7" w14:textId="23E9B81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auto"/>
          </w:tcPr>
          <w:p w14:paraId="0EFA58A2" w14:textId="218DA87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F9D2" w14:textId="4A568B3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C542" w14:textId="7526831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E31E4" w14:textId="617FA3E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CEB85" w14:textId="78BED443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90_R02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4122E" w14:textId="3070043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322561B3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6B4401E4" w14:textId="46580FE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2780AEFC" w14:textId="3E29D9F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0EC5B0FF" w14:textId="58477A5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4B609127" w14:textId="1174716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2AD659A" w14:textId="3B09D42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11F9604" w14:textId="031D65D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3CB05D3" w14:textId="19D9ACE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EAB387B" w14:textId="4EC9BBD5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90_R01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9A2B5CE" w14:textId="603CEA9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58D96E53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5F21DCE7" w14:textId="7F66FD2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2A8318" w14:textId="7695B7F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409DC" w14:textId="492CE90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auto"/>
          </w:tcPr>
          <w:p w14:paraId="624EE2CA" w14:textId="0680CEB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F47E9" w14:textId="7148ABA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67807" w14:textId="0BEE4EB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7A233" w14:textId="504E473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64988" w14:textId="660E5A60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73_R07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FB96E" w14:textId="46B4458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74DDFA04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286A5D4A" w14:textId="728BC61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56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248D0C8E" w14:textId="68BF71E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52276AD8" w14:textId="5AF42BF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4657EC2D" w14:textId="697774E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60C4E1E" w14:textId="5EC872D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11DB197" w14:textId="4AEB38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B32956B" w14:textId="3CE1FF3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1E9B001E" w14:textId="45083CCA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73_R04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3B6034FF" w14:textId="0C09B36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4DF9F513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02CD746D" w14:textId="5488648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1F80FE" w14:textId="13813F1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4549B" w14:textId="6448C4E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auto"/>
          </w:tcPr>
          <w:p w14:paraId="64559283" w14:textId="5EC9931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8BA6" w14:textId="6DA689A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433E6" w14:textId="28FBFCA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7DB2B" w14:textId="661847A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3FC794" w14:textId="4C814887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73_R06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5321" w14:textId="3B491F6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616DB3F3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093BBCD0" w14:textId="0B2F821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1971FFD4" w14:textId="605D906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457016D9" w14:textId="56B6C80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4FB9298F" w14:textId="4C14949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0D7C2659" w14:textId="19E8C66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6ED7DE2D" w14:textId="120F494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6A7346E0" w14:textId="6F7B4B6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6372FA2E" w14:textId="6807F4F2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84_R01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4CF4ABC0" w14:textId="2AAE453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45638B79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489D4AE4" w14:textId="6025C7C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586FC1" w14:textId="007A54E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43293" w14:textId="3D23B26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igma</w:t>
            </w:r>
          </w:p>
        </w:tc>
        <w:tc>
          <w:tcPr>
            <w:tcW w:w="1418" w:type="dxa"/>
            <w:shd w:val="clear" w:color="auto" w:fill="auto"/>
          </w:tcPr>
          <w:p w14:paraId="54D6923F" w14:textId="383B8A6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60A4" w14:textId="639FED8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940AE" w14:textId="0967F02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32988" w14:textId="7374735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D0378" w14:textId="55799769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73_R01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B1438" w14:textId="3E8E1DB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2A3ADCEB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16EA86B6" w14:textId="408B1DB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088757AA" w14:textId="701706D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4B3AD1D3" w14:textId="1D7F92F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ctum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47CD9AEA" w14:textId="54C4E63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35BCE40A" w14:textId="40655A0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2A853617" w14:textId="0B3B763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5378DDC1" w14:textId="0332F44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5EE0274D" w14:textId="54D0EDAD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14030106_R06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5850AE48" w14:textId="1CC6695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40407ACA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2F39F844" w14:textId="79597C1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6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6FED7D" w14:textId="3E6D59E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6B045" w14:textId="423642D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auto"/>
          </w:tcPr>
          <w:p w14:paraId="741171CC" w14:textId="230E8A5D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A4EE" w14:textId="650B9B7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F282F" w14:textId="09574AD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5783A" w14:textId="74DEFF8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22B26" w14:textId="29FEE88B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73_R05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E4817" w14:textId="5431EDC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3267948B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04B36876" w14:textId="410ED51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31A8226C" w14:textId="041F513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1A3D51FE" w14:textId="36AEC03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0BEF0615" w14:textId="3413B6D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6BC90B00" w14:textId="34CA7EA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Reference case of GIST clu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1AB7E1C2" w14:textId="5768A55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1B5C928A" w14:textId="649C56B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496E816A" w14:textId="5CB8AA30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0550900073_R02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2F678BB6" w14:textId="0AF876C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0A7B5ADA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4ABA60A7" w14:textId="302D826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E23233" w14:textId="7437D9E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CB781" w14:textId="690FF75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Lower limb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FDD62E" w14:textId="2CF47B5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DGFR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E7E80" w14:textId="648C427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7BB88" w14:textId="73DD9C7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231BC" w14:textId="17C7D8D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AF7A1" w14:textId="68D6B40D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1465950033_R07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A988E" w14:textId="744A7F5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17EA9CBF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395919D0" w14:textId="068B4F8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77F41694" w14:textId="51EAEB7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6A1327B2" w14:textId="2490686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Pelvis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387A6848" w14:textId="3867C92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4AFF6673" w14:textId="4640FC6F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430A30E1" w14:textId="46210F4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7901FF2D" w14:textId="7D5418A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5CA76093" w14:textId="1E424377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1465950030_R08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1C30D1BA" w14:textId="0BCE9CE8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2DFF5764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6B233340" w14:textId="63EF4AC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BFBFA6" w14:textId="194BB84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831BF" w14:textId="5302CA54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auto"/>
          </w:tcPr>
          <w:p w14:paraId="5D53B786" w14:textId="4A1A30A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7E0C" w14:textId="2B84CB0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4818D" w14:textId="206E302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AED58" w14:textId="3E3A02C3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00AD5" w14:textId="5288CE54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1465950030_R06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C5A41" w14:textId="3A5F70A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30BF2BBA" w14:textId="77777777" w:rsidTr="000A561D">
        <w:trPr>
          <w:trHeight w:val="251"/>
        </w:trPr>
        <w:tc>
          <w:tcPr>
            <w:tcW w:w="567" w:type="dxa"/>
            <w:shd w:val="clear" w:color="auto" w:fill="DEEAF6" w:themeFill="accent5" w:themeFillTint="33"/>
            <w:vAlign w:val="center"/>
          </w:tcPr>
          <w:p w14:paraId="37C860D5" w14:textId="0BD7F22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567" w:type="dxa"/>
            <w:shd w:val="clear" w:color="auto" w:fill="DEEAF6" w:themeFill="accent5" w:themeFillTint="33"/>
            <w:vAlign w:val="center"/>
          </w:tcPr>
          <w:p w14:paraId="7BE0FA78" w14:textId="713244F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00F5BD3E" w14:textId="2D18E33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mall intestine</w:t>
            </w:r>
          </w:p>
        </w:tc>
        <w:tc>
          <w:tcPr>
            <w:tcW w:w="1418" w:type="dxa"/>
            <w:shd w:val="clear" w:color="auto" w:fill="DEEAF6" w:themeFill="accent5" w:themeFillTint="33"/>
          </w:tcPr>
          <w:p w14:paraId="5DC7C62F" w14:textId="7BFD5FB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</w:tcPr>
          <w:p w14:paraId="540AEA71" w14:textId="3838D11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GIST, calibrated score: 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41D0C412" w14:textId="76BA0F7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KRY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00FECA46" w14:textId="5AEFECD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bottom"/>
          </w:tcPr>
          <w:p w14:paraId="49A289D7" w14:textId="415EFA1C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1465950027_R04C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</w:tcPr>
          <w:p w14:paraId="7B8ECF99" w14:textId="1026DED1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3]</w:t>
            </w:r>
          </w:p>
        </w:tc>
      </w:tr>
      <w:tr w:rsidR="000A561D" w:rsidRPr="009008BB" w14:paraId="23505DEC" w14:textId="77777777" w:rsidTr="000A561D">
        <w:trPr>
          <w:trHeight w:val="251"/>
        </w:trPr>
        <w:tc>
          <w:tcPr>
            <w:tcW w:w="567" w:type="dxa"/>
            <w:shd w:val="clear" w:color="auto" w:fill="auto"/>
            <w:vAlign w:val="center"/>
          </w:tcPr>
          <w:p w14:paraId="30FD3DE3" w14:textId="03FE566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FD0F05" w14:textId="308DA7EE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3615F2" w14:textId="2ED181A2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tomach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044143" w14:textId="55EC659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DH-deficient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487F3C" w14:textId="6CF1EFE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45D6BE" w14:textId="188C5DB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A4C2ED6" w14:textId="5BF2DF6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AD9AB0" w14:textId="0F719B03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5107400076_R03C01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142EB2" w14:textId="2955222C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5]</w:t>
            </w:r>
          </w:p>
        </w:tc>
      </w:tr>
      <w:tr w:rsidR="000A561D" w:rsidRPr="009008BB" w14:paraId="043DC065" w14:textId="77777777" w:rsidTr="000A561D">
        <w:trPr>
          <w:trHeight w:val="251"/>
        </w:trPr>
        <w:tc>
          <w:tcPr>
            <w:tcW w:w="567" w:type="dxa"/>
            <w:tcBorders>
              <w:bottom w:val="single" w:sz="12" w:space="0" w:color="002060"/>
            </w:tcBorders>
            <w:shd w:val="clear" w:color="auto" w:fill="DEEAF6" w:themeFill="accent5" w:themeFillTint="33"/>
            <w:vAlign w:val="center"/>
          </w:tcPr>
          <w:p w14:paraId="5D2FF8DB" w14:textId="43C2C927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567" w:type="dxa"/>
            <w:tcBorders>
              <w:bottom w:val="single" w:sz="12" w:space="0" w:color="002060"/>
            </w:tcBorders>
            <w:shd w:val="clear" w:color="auto" w:fill="DEEAF6" w:themeFill="accent5" w:themeFillTint="33"/>
            <w:vAlign w:val="center"/>
          </w:tcPr>
          <w:p w14:paraId="5F49EC8D" w14:textId="45701F6A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2060"/>
              <w:right w:val="nil"/>
            </w:tcBorders>
            <w:shd w:val="clear" w:color="auto" w:fill="DEEAF6" w:themeFill="accent5" w:themeFillTint="33"/>
            <w:vAlign w:val="bottom"/>
          </w:tcPr>
          <w:p w14:paraId="3204D196" w14:textId="3666F6B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 xml:space="preserve">Liver </w:t>
            </w:r>
          </w:p>
        </w:tc>
        <w:tc>
          <w:tcPr>
            <w:tcW w:w="1418" w:type="dxa"/>
            <w:tcBorders>
              <w:bottom w:val="single" w:sz="12" w:space="0" w:color="002060"/>
            </w:tcBorders>
            <w:shd w:val="clear" w:color="auto" w:fill="DEEAF6" w:themeFill="accent5" w:themeFillTint="33"/>
            <w:vAlign w:val="center"/>
          </w:tcPr>
          <w:p w14:paraId="7041E354" w14:textId="76E38E56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SDH-defici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002060"/>
              <w:right w:val="nil"/>
            </w:tcBorders>
            <w:shd w:val="clear" w:color="auto" w:fill="DEEAF6" w:themeFill="accent5" w:themeFillTint="33"/>
            <w:vAlign w:val="center"/>
          </w:tcPr>
          <w:p w14:paraId="2ABAFD76" w14:textId="0568E1C9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2060"/>
              <w:right w:val="nil"/>
            </w:tcBorders>
            <w:shd w:val="clear" w:color="auto" w:fill="DEEAF6" w:themeFill="accent5" w:themeFillTint="33"/>
            <w:vAlign w:val="bottom"/>
          </w:tcPr>
          <w:p w14:paraId="629A59BA" w14:textId="23AA8E00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FFP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2060"/>
              <w:right w:val="nil"/>
            </w:tcBorders>
            <w:shd w:val="clear" w:color="auto" w:fill="DEEAF6" w:themeFill="accent5" w:themeFillTint="33"/>
            <w:vAlign w:val="bottom"/>
          </w:tcPr>
          <w:p w14:paraId="567127CF" w14:textId="61164F65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002060"/>
              <w:right w:val="nil"/>
            </w:tcBorders>
            <w:shd w:val="clear" w:color="auto" w:fill="DEEAF6" w:themeFill="accent5" w:themeFillTint="33"/>
            <w:vAlign w:val="bottom"/>
          </w:tcPr>
          <w:p w14:paraId="4E1117F9" w14:textId="2FF0B4C7" w:rsidR="000A561D" w:rsidRPr="009008BB" w:rsidRDefault="000A561D" w:rsidP="009008BB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206537460031_R06C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2060"/>
              <w:right w:val="nil"/>
            </w:tcBorders>
            <w:shd w:val="clear" w:color="auto" w:fill="DEEAF6" w:themeFill="accent5" w:themeFillTint="33"/>
          </w:tcPr>
          <w:p w14:paraId="00D19B41" w14:textId="76F6D90B" w:rsidR="000A561D" w:rsidRPr="009008BB" w:rsidRDefault="000A561D" w:rsidP="009008B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008BB">
              <w:rPr>
                <w:rFonts w:ascii="Arial" w:hAnsi="Arial" w:cs="Arial"/>
                <w:sz w:val="18"/>
                <w:szCs w:val="18"/>
                <w:lang w:val="en-US"/>
              </w:rPr>
              <w:t>[25]</w:t>
            </w:r>
          </w:p>
        </w:tc>
      </w:tr>
    </w:tbl>
    <w:p w14:paraId="0C2B27B0" w14:textId="1FF3F82B" w:rsidR="00777BC3" w:rsidRPr="009008BB" w:rsidRDefault="00777BC3" w:rsidP="009008BB">
      <w:pPr>
        <w:spacing w:line="480" w:lineRule="auto"/>
        <w:rPr>
          <w:rFonts w:ascii="Arial" w:hAnsi="Arial" w:cs="Arial"/>
          <w:sz w:val="18"/>
          <w:szCs w:val="18"/>
          <w:lang w:val="en-US"/>
        </w:rPr>
      </w:pPr>
    </w:p>
    <w:sectPr w:rsidR="00777BC3" w:rsidRPr="009008BB" w:rsidSect="00D12A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1C35D" w14:textId="77777777" w:rsidR="00FF5F01" w:rsidRDefault="00FF5F01" w:rsidP="00930EF7">
      <w:pPr>
        <w:spacing w:after="0" w:line="240" w:lineRule="auto"/>
      </w:pPr>
      <w:r>
        <w:separator/>
      </w:r>
    </w:p>
  </w:endnote>
  <w:endnote w:type="continuationSeparator" w:id="0">
    <w:p w14:paraId="7CDE8A5F" w14:textId="77777777" w:rsidR="00FF5F01" w:rsidRDefault="00FF5F01" w:rsidP="00930E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E639E" w14:textId="77777777" w:rsidR="00FF5F01" w:rsidRDefault="00FF5F01" w:rsidP="00930EF7">
      <w:pPr>
        <w:spacing w:after="0" w:line="240" w:lineRule="auto"/>
      </w:pPr>
      <w:r>
        <w:separator/>
      </w:r>
    </w:p>
  </w:footnote>
  <w:footnote w:type="continuationSeparator" w:id="0">
    <w:p w14:paraId="4689B7C0" w14:textId="77777777" w:rsidR="00FF5F01" w:rsidRDefault="00FF5F01" w:rsidP="00930E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68E"/>
    <w:rsid w:val="00011A87"/>
    <w:rsid w:val="00012916"/>
    <w:rsid w:val="000130ED"/>
    <w:rsid w:val="00014BAB"/>
    <w:rsid w:val="00021C9F"/>
    <w:rsid w:val="0006603C"/>
    <w:rsid w:val="000705B5"/>
    <w:rsid w:val="00071EFA"/>
    <w:rsid w:val="000735AF"/>
    <w:rsid w:val="00074883"/>
    <w:rsid w:val="00076B8D"/>
    <w:rsid w:val="000A561D"/>
    <w:rsid w:val="000B57BD"/>
    <w:rsid w:val="000C0C03"/>
    <w:rsid w:val="000C5C9E"/>
    <w:rsid w:val="000E4EE5"/>
    <w:rsid w:val="000E6EB5"/>
    <w:rsid w:val="000F0F5F"/>
    <w:rsid w:val="000F52A0"/>
    <w:rsid w:val="001013B1"/>
    <w:rsid w:val="00101717"/>
    <w:rsid w:val="00103056"/>
    <w:rsid w:val="0010695A"/>
    <w:rsid w:val="00106E63"/>
    <w:rsid w:val="00114F46"/>
    <w:rsid w:val="0012665B"/>
    <w:rsid w:val="00127627"/>
    <w:rsid w:val="001332A9"/>
    <w:rsid w:val="00134219"/>
    <w:rsid w:val="001438E8"/>
    <w:rsid w:val="00146221"/>
    <w:rsid w:val="00155BD7"/>
    <w:rsid w:val="001566AA"/>
    <w:rsid w:val="001568F1"/>
    <w:rsid w:val="00160BE7"/>
    <w:rsid w:val="00177C95"/>
    <w:rsid w:val="001929BA"/>
    <w:rsid w:val="001B6325"/>
    <w:rsid w:val="001C65A9"/>
    <w:rsid w:val="001D156B"/>
    <w:rsid w:val="001E3CA5"/>
    <w:rsid w:val="001E448B"/>
    <w:rsid w:val="001E688F"/>
    <w:rsid w:val="001F0A2C"/>
    <w:rsid w:val="001F253C"/>
    <w:rsid w:val="001F5A3D"/>
    <w:rsid w:val="00204AA4"/>
    <w:rsid w:val="002126D7"/>
    <w:rsid w:val="0021572A"/>
    <w:rsid w:val="002266F1"/>
    <w:rsid w:val="002401E3"/>
    <w:rsid w:val="0024699B"/>
    <w:rsid w:val="00247EA7"/>
    <w:rsid w:val="00256D04"/>
    <w:rsid w:val="00267C63"/>
    <w:rsid w:val="00283AE4"/>
    <w:rsid w:val="00294723"/>
    <w:rsid w:val="002A4C2B"/>
    <w:rsid w:val="002B4031"/>
    <w:rsid w:val="002B4C57"/>
    <w:rsid w:val="002B5F74"/>
    <w:rsid w:val="002C278B"/>
    <w:rsid w:val="002C5B5F"/>
    <w:rsid w:val="002C753C"/>
    <w:rsid w:val="002D5CE7"/>
    <w:rsid w:val="003010F4"/>
    <w:rsid w:val="00302183"/>
    <w:rsid w:val="00304AEE"/>
    <w:rsid w:val="00330F54"/>
    <w:rsid w:val="003322A9"/>
    <w:rsid w:val="00335DA6"/>
    <w:rsid w:val="0033782F"/>
    <w:rsid w:val="00351F8C"/>
    <w:rsid w:val="00362B9B"/>
    <w:rsid w:val="00362CD2"/>
    <w:rsid w:val="003633C3"/>
    <w:rsid w:val="00370AC5"/>
    <w:rsid w:val="003823B8"/>
    <w:rsid w:val="003976F3"/>
    <w:rsid w:val="003A2FC9"/>
    <w:rsid w:val="003C2822"/>
    <w:rsid w:val="003C5A74"/>
    <w:rsid w:val="003D5310"/>
    <w:rsid w:val="003D5950"/>
    <w:rsid w:val="003D761C"/>
    <w:rsid w:val="003E3A30"/>
    <w:rsid w:val="003E6663"/>
    <w:rsid w:val="003F39ED"/>
    <w:rsid w:val="003F42DE"/>
    <w:rsid w:val="0040489F"/>
    <w:rsid w:val="00415D51"/>
    <w:rsid w:val="0041623D"/>
    <w:rsid w:val="004200C6"/>
    <w:rsid w:val="0042377E"/>
    <w:rsid w:val="004248ED"/>
    <w:rsid w:val="00427A8D"/>
    <w:rsid w:val="00431AC8"/>
    <w:rsid w:val="004364D2"/>
    <w:rsid w:val="00437D00"/>
    <w:rsid w:val="00453051"/>
    <w:rsid w:val="00456930"/>
    <w:rsid w:val="00456F20"/>
    <w:rsid w:val="0047444D"/>
    <w:rsid w:val="00493AD8"/>
    <w:rsid w:val="004A5203"/>
    <w:rsid w:val="004B1238"/>
    <w:rsid w:val="004B41D9"/>
    <w:rsid w:val="004B4601"/>
    <w:rsid w:val="004B4D79"/>
    <w:rsid w:val="004C1680"/>
    <w:rsid w:val="004D22DF"/>
    <w:rsid w:val="004E472E"/>
    <w:rsid w:val="004F1504"/>
    <w:rsid w:val="00506D45"/>
    <w:rsid w:val="00511370"/>
    <w:rsid w:val="00517C47"/>
    <w:rsid w:val="00522B05"/>
    <w:rsid w:val="00524568"/>
    <w:rsid w:val="00525568"/>
    <w:rsid w:val="005462C0"/>
    <w:rsid w:val="00546676"/>
    <w:rsid w:val="00555A9F"/>
    <w:rsid w:val="00560A68"/>
    <w:rsid w:val="00562BDF"/>
    <w:rsid w:val="0057583B"/>
    <w:rsid w:val="00575C40"/>
    <w:rsid w:val="00586946"/>
    <w:rsid w:val="00590AAA"/>
    <w:rsid w:val="00594981"/>
    <w:rsid w:val="005A01AF"/>
    <w:rsid w:val="005A6A54"/>
    <w:rsid w:val="005B5420"/>
    <w:rsid w:val="005B5642"/>
    <w:rsid w:val="005C171C"/>
    <w:rsid w:val="005D244B"/>
    <w:rsid w:val="005F6656"/>
    <w:rsid w:val="00600A11"/>
    <w:rsid w:val="00605D81"/>
    <w:rsid w:val="00617300"/>
    <w:rsid w:val="00620483"/>
    <w:rsid w:val="0062125A"/>
    <w:rsid w:val="0062376D"/>
    <w:rsid w:val="00625E0E"/>
    <w:rsid w:val="006306CE"/>
    <w:rsid w:val="00637B91"/>
    <w:rsid w:val="00640153"/>
    <w:rsid w:val="00641922"/>
    <w:rsid w:val="00646C42"/>
    <w:rsid w:val="00647D8B"/>
    <w:rsid w:val="0065098C"/>
    <w:rsid w:val="0065311B"/>
    <w:rsid w:val="00654454"/>
    <w:rsid w:val="00655CF7"/>
    <w:rsid w:val="006618B0"/>
    <w:rsid w:val="00671D56"/>
    <w:rsid w:val="00674219"/>
    <w:rsid w:val="00683947"/>
    <w:rsid w:val="00684DB2"/>
    <w:rsid w:val="00693256"/>
    <w:rsid w:val="006A0A52"/>
    <w:rsid w:val="006A7096"/>
    <w:rsid w:val="006B70E5"/>
    <w:rsid w:val="006C3F7E"/>
    <w:rsid w:val="006C6E30"/>
    <w:rsid w:val="006D22B0"/>
    <w:rsid w:val="006D513A"/>
    <w:rsid w:val="006E7716"/>
    <w:rsid w:val="006F5477"/>
    <w:rsid w:val="0070327E"/>
    <w:rsid w:val="0070711C"/>
    <w:rsid w:val="00725525"/>
    <w:rsid w:val="007276CB"/>
    <w:rsid w:val="00736399"/>
    <w:rsid w:val="00746040"/>
    <w:rsid w:val="0074694E"/>
    <w:rsid w:val="00750BBB"/>
    <w:rsid w:val="00770B34"/>
    <w:rsid w:val="00777BC3"/>
    <w:rsid w:val="007846C7"/>
    <w:rsid w:val="00791F41"/>
    <w:rsid w:val="007978C0"/>
    <w:rsid w:val="007A5BED"/>
    <w:rsid w:val="007B0D4E"/>
    <w:rsid w:val="007B0DE9"/>
    <w:rsid w:val="007B214B"/>
    <w:rsid w:val="007B6642"/>
    <w:rsid w:val="007B6EFF"/>
    <w:rsid w:val="007F3F14"/>
    <w:rsid w:val="00801C27"/>
    <w:rsid w:val="008038F5"/>
    <w:rsid w:val="00805173"/>
    <w:rsid w:val="00805655"/>
    <w:rsid w:val="00807CAB"/>
    <w:rsid w:val="00823DB6"/>
    <w:rsid w:val="00827D59"/>
    <w:rsid w:val="008464CE"/>
    <w:rsid w:val="00857B90"/>
    <w:rsid w:val="00860246"/>
    <w:rsid w:val="008606B1"/>
    <w:rsid w:val="00863314"/>
    <w:rsid w:val="00865738"/>
    <w:rsid w:val="00885612"/>
    <w:rsid w:val="00896B0C"/>
    <w:rsid w:val="008C22AB"/>
    <w:rsid w:val="008C5D8B"/>
    <w:rsid w:val="008D3EE9"/>
    <w:rsid w:val="008D5D02"/>
    <w:rsid w:val="008E33B9"/>
    <w:rsid w:val="008F0FB7"/>
    <w:rsid w:val="008F2BAC"/>
    <w:rsid w:val="008F5EAC"/>
    <w:rsid w:val="008F73C4"/>
    <w:rsid w:val="009008BB"/>
    <w:rsid w:val="00900902"/>
    <w:rsid w:val="0090525A"/>
    <w:rsid w:val="00905B57"/>
    <w:rsid w:val="009064F4"/>
    <w:rsid w:val="00907B34"/>
    <w:rsid w:val="009109E3"/>
    <w:rsid w:val="009241C5"/>
    <w:rsid w:val="00930EF7"/>
    <w:rsid w:val="00931A10"/>
    <w:rsid w:val="00931AA4"/>
    <w:rsid w:val="00933A25"/>
    <w:rsid w:val="00944671"/>
    <w:rsid w:val="00951815"/>
    <w:rsid w:val="009567C4"/>
    <w:rsid w:val="00957881"/>
    <w:rsid w:val="00961B34"/>
    <w:rsid w:val="00962376"/>
    <w:rsid w:val="009754AF"/>
    <w:rsid w:val="00980B64"/>
    <w:rsid w:val="00983F9E"/>
    <w:rsid w:val="0099595A"/>
    <w:rsid w:val="009B23A5"/>
    <w:rsid w:val="009B4CAE"/>
    <w:rsid w:val="009B5FC7"/>
    <w:rsid w:val="009B6F06"/>
    <w:rsid w:val="009C1F37"/>
    <w:rsid w:val="009D50DF"/>
    <w:rsid w:val="009E1487"/>
    <w:rsid w:val="009E1D0C"/>
    <w:rsid w:val="009E69B5"/>
    <w:rsid w:val="009F398D"/>
    <w:rsid w:val="009F53D3"/>
    <w:rsid w:val="00A03741"/>
    <w:rsid w:val="00A100ED"/>
    <w:rsid w:val="00A137E7"/>
    <w:rsid w:val="00A17D6C"/>
    <w:rsid w:val="00A214D0"/>
    <w:rsid w:val="00A33C8D"/>
    <w:rsid w:val="00A42B37"/>
    <w:rsid w:val="00A479A8"/>
    <w:rsid w:val="00A51F2D"/>
    <w:rsid w:val="00A5524D"/>
    <w:rsid w:val="00A628D2"/>
    <w:rsid w:val="00A71814"/>
    <w:rsid w:val="00A73C50"/>
    <w:rsid w:val="00A87636"/>
    <w:rsid w:val="00A94136"/>
    <w:rsid w:val="00AA43C6"/>
    <w:rsid w:val="00AB0B64"/>
    <w:rsid w:val="00AB1A5F"/>
    <w:rsid w:val="00AB2A37"/>
    <w:rsid w:val="00AB2F97"/>
    <w:rsid w:val="00AB3DDF"/>
    <w:rsid w:val="00AB72FC"/>
    <w:rsid w:val="00AC09F9"/>
    <w:rsid w:val="00AC6F41"/>
    <w:rsid w:val="00AD18F3"/>
    <w:rsid w:val="00AD768E"/>
    <w:rsid w:val="00AE0E88"/>
    <w:rsid w:val="00AE4916"/>
    <w:rsid w:val="00AF070D"/>
    <w:rsid w:val="00AF18E2"/>
    <w:rsid w:val="00AF5A4B"/>
    <w:rsid w:val="00B04B1B"/>
    <w:rsid w:val="00B13DB9"/>
    <w:rsid w:val="00B24A32"/>
    <w:rsid w:val="00B30639"/>
    <w:rsid w:val="00B34ED0"/>
    <w:rsid w:val="00B371D8"/>
    <w:rsid w:val="00B44499"/>
    <w:rsid w:val="00B4457D"/>
    <w:rsid w:val="00B47ABD"/>
    <w:rsid w:val="00B50DAE"/>
    <w:rsid w:val="00B543DB"/>
    <w:rsid w:val="00B61E4A"/>
    <w:rsid w:val="00B62834"/>
    <w:rsid w:val="00B74201"/>
    <w:rsid w:val="00B75C55"/>
    <w:rsid w:val="00B82CA8"/>
    <w:rsid w:val="00B8301E"/>
    <w:rsid w:val="00B96F87"/>
    <w:rsid w:val="00BB72F8"/>
    <w:rsid w:val="00BC2CDB"/>
    <w:rsid w:val="00BD1217"/>
    <w:rsid w:val="00BD18BD"/>
    <w:rsid w:val="00BD217E"/>
    <w:rsid w:val="00BD2628"/>
    <w:rsid w:val="00BD2D4A"/>
    <w:rsid w:val="00BE0A2E"/>
    <w:rsid w:val="00BE160D"/>
    <w:rsid w:val="00BE6269"/>
    <w:rsid w:val="00BE7A70"/>
    <w:rsid w:val="00C00A17"/>
    <w:rsid w:val="00C014FF"/>
    <w:rsid w:val="00C032C0"/>
    <w:rsid w:val="00C139D0"/>
    <w:rsid w:val="00C14547"/>
    <w:rsid w:val="00C229B0"/>
    <w:rsid w:val="00C45D87"/>
    <w:rsid w:val="00C515A0"/>
    <w:rsid w:val="00C52851"/>
    <w:rsid w:val="00C71FD8"/>
    <w:rsid w:val="00C814CD"/>
    <w:rsid w:val="00C85372"/>
    <w:rsid w:val="00C86E39"/>
    <w:rsid w:val="00C86F53"/>
    <w:rsid w:val="00C90EE3"/>
    <w:rsid w:val="00CB005E"/>
    <w:rsid w:val="00CB035C"/>
    <w:rsid w:val="00CB78BA"/>
    <w:rsid w:val="00CC196C"/>
    <w:rsid w:val="00CC46B7"/>
    <w:rsid w:val="00CD03B9"/>
    <w:rsid w:val="00CD27F3"/>
    <w:rsid w:val="00CE46B6"/>
    <w:rsid w:val="00CF679C"/>
    <w:rsid w:val="00D03E6F"/>
    <w:rsid w:val="00D06E4F"/>
    <w:rsid w:val="00D11F3F"/>
    <w:rsid w:val="00D12AAB"/>
    <w:rsid w:val="00D312EB"/>
    <w:rsid w:val="00D4750C"/>
    <w:rsid w:val="00D57BA0"/>
    <w:rsid w:val="00D741EB"/>
    <w:rsid w:val="00D75F58"/>
    <w:rsid w:val="00D903BB"/>
    <w:rsid w:val="00D92BB4"/>
    <w:rsid w:val="00D931D0"/>
    <w:rsid w:val="00DA3954"/>
    <w:rsid w:val="00DD05F3"/>
    <w:rsid w:val="00DD5956"/>
    <w:rsid w:val="00DD601B"/>
    <w:rsid w:val="00DF2645"/>
    <w:rsid w:val="00E310AE"/>
    <w:rsid w:val="00E31277"/>
    <w:rsid w:val="00E815C1"/>
    <w:rsid w:val="00E8243D"/>
    <w:rsid w:val="00E84FC2"/>
    <w:rsid w:val="00E925FE"/>
    <w:rsid w:val="00E96163"/>
    <w:rsid w:val="00EA136C"/>
    <w:rsid w:val="00EB4C8D"/>
    <w:rsid w:val="00EC59CD"/>
    <w:rsid w:val="00EC6CE6"/>
    <w:rsid w:val="00ED6127"/>
    <w:rsid w:val="00EE0DE7"/>
    <w:rsid w:val="00EE64BA"/>
    <w:rsid w:val="00EE78F1"/>
    <w:rsid w:val="00EF2FE5"/>
    <w:rsid w:val="00EF30FA"/>
    <w:rsid w:val="00EF46DF"/>
    <w:rsid w:val="00F054DB"/>
    <w:rsid w:val="00F078A9"/>
    <w:rsid w:val="00F10709"/>
    <w:rsid w:val="00F20664"/>
    <w:rsid w:val="00F230F9"/>
    <w:rsid w:val="00F30462"/>
    <w:rsid w:val="00F30885"/>
    <w:rsid w:val="00F322C1"/>
    <w:rsid w:val="00F34D2D"/>
    <w:rsid w:val="00F40A84"/>
    <w:rsid w:val="00F40FE4"/>
    <w:rsid w:val="00F44245"/>
    <w:rsid w:val="00F53E39"/>
    <w:rsid w:val="00F5441F"/>
    <w:rsid w:val="00F70B15"/>
    <w:rsid w:val="00F71764"/>
    <w:rsid w:val="00F841BE"/>
    <w:rsid w:val="00F945D1"/>
    <w:rsid w:val="00F97DD5"/>
    <w:rsid w:val="00FA6FB7"/>
    <w:rsid w:val="00FB6427"/>
    <w:rsid w:val="00FC190C"/>
    <w:rsid w:val="00FC3EE4"/>
    <w:rsid w:val="00FF0699"/>
    <w:rsid w:val="00FF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71C6B"/>
  <w15:chartTrackingRefBased/>
  <w15:docId w15:val="{8ED8D2F1-08BA-4596-B0FB-29CADD067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68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39"/>
    <w:rsid w:val="00AD7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7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0F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0F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F5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F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F54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30E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0EF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30E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0EF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5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5FF5E-305B-4678-8CAB-0D18730D2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93</Words>
  <Characters>5092</Characters>
  <Application>Microsoft Office Word</Application>
  <DocSecurity>0</DocSecurity>
  <Lines>42</Lines>
  <Paragraphs>11</Paragraphs>
  <ScaleCrop>false</ScaleCrop>
  <Company/>
  <LinksUpToDate>false</LinksUpToDate>
  <CharactersWithSpaces>5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jn, TG (path)</dc:creator>
  <cp:keywords/>
  <dc:description/>
  <cp:lastModifiedBy>Vinoth Priya M</cp:lastModifiedBy>
  <cp:revision>5</cp:revision>
  <dcterms:created xsi:type="dcterms:W3CDTF">2025-01-13T16:46:00Z</dcterms:created>
  <dcterms:modified xsi:type="dcterms:W3CDTF">2025-03-21T04:37:00Z</dcterms:modified>
</cp:coreProperties>
</file>